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1"/>
        <w:gridCol w:w="5855"/>
      </w:tblGrid>
      <w:tr w:rsidR="00EC696B" w:rsidRPr="00EC696B" w14:paraId="232998A5" w14:textId="77777777">
        <w:tc>
          <w:tcPr>
            <w:tcW w:w="9854" w:type="dxa"/>
            <w:gridSpan w:val="2"/>
            <w:tcBorders>
              <w:bottom w:val="single" w:sz="4" w:space="0" w:color="auto"/>
            </w:tcBorders>
            <w:vAlign w:val="center"/>
          </w:tcPr>
          <w:p w14:paraId="174091E4" w14:textId="77777777" w:rsidR="00B03D8A" w:rsidRPr="00EC696B" w:rsidRDefault="00EC696B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C696B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Supplementary Table </w:t>
            </w:r>
            <w:proofErr w:type="gramStart"/>
            <w:r w:rsidRPr="00EC696B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1.Complete</w:t>
            </w:r>
            <w:proofErr w:type="gramEnd"/>
            <w:r w:rsidRPr="00EC696B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gene name of 15 genes</w:t>
            </w:r>
          </w:p>
        </w:tc>
      </w:tr>
      <w:tr w:rsidR="00EC696B" w:rsidRPr="00EC696B" w14:paraId="3F2BA837" w14:textId="77777777">
        <w:tc>
          <w:tcPr>
            <w:tcW w:w="2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1A9FE" w14:textId="77777777" w:rsidR="00B03D8A" w:rsidRPr="00EC696B" w:rsidRDefault="00EC696B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>Gene symbol</w:t>
            </w:r>
          </w:p>
        </w:tc>
        <w:tc>
          <w:tcPr>
            <w:tcW w:w="6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323A8" w14:textId="77777777" w:rsidR="00B03D8A" w:rsidRPr="00EC696B" w:rsidRDefault="00EC696B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>Complete gene name</w:t>
            </w:r>
          </w:p>
        </w:tc>
      </w:tr>
      <w:tr w:rsidR="00EC696B" w:rsidRPr="00EC696B" w14:paraId="78049E5A" w14:textId="77777777">
        <w:trPr>
          <w:trHeight w:val="300"/>
        </w:trPr>
        <w:tc>
          <w:tcPr>
            <w:tcW w:w="2859" w:type="dxa"/>
            <w:tcBorders>
              <w:top w:val="single" w:sz="4" w:space="0" w:color="auto"/>
            </w:tcBorders>
            <w:vAlign w:val="center"/>
          </w:tcPr>
          <w:p w14:paraId="08E12B10" w14:textId="77777777" w:rsidR="00B03D8A" w:rsidRPr="00EC696B" w:rsidRDefault="00EC696B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</w:pPr>
            <w:r w:rsidRPr="00EC696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  <w:t>PRDX6</w:t>
            </w:r>
          </w:p>
        </w:tc>
        <w:tc>
          <w:tcPr>
            <w:tcW w:w="6995" w:type="dxa"/>
            <w:tcBorders>
              <w:top w:val="single" w:sz="4" w:space="0" w:color="auto"/>
            </w:tcBorders>
            <w:vAlign w:val="center"/>
          </w:tcPr>
          <w:p w14:paraId="413DB990" w14:textId="77777777" w:rsidR="00B03D8A" w:rsidRPr="00EC696B" w:rsidRDefault="00EC696B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>Acidic Calcium-Independent Phospholipase A2</w:t>
            </w:r>
          </w:p>
        </w:tc>
      </w:tr>
      <w:tr w:rsidR="00EC696B" w:rsidRPr="00EC696B" w14:paraId="47D19620" w14:textId="77777777">
        <w:tc>
          <w:tcPr>
            <w:tcW w:w="2859" w:type="dxa"/>
            <w:vAlign w:val="center"/>
          </w:tcPr>
          <w:p w14:paraId="643BE91D" w14:textId="77777777" w:rsidR="00B03D8A" w:rsidRPr="00EC696B" w:rsidRDefault="00EC696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EC696B"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GCLM</w:t>
            </w:r>
          </w:p>
        </w:tc>
        <w:tc>
          <w:tcPr>
            <w:tcW w:w="6995" w:type="dxa"/>
            <w:vAlign w:val="center"/>
          </w:tcPr>
          <w:p w14:paraId="696AF8A4" w14:textId="77777777" w:rsidR="00B03D8A" w:rsidRPr="00EC696B" w:rsidRDefault="00EC696B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>Gamma-</w:t>
            </w:r>
            <w:proofErr w:type="spellStart"/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>Glutamylcysteine</w:t>
            </w:r>
            <w:proofErr w:type="spellEnd"/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Synthetase Regulatory Subunit</w:t>
            </w:r>
          </w:p>
        </w:tc>
      </w:tr>
      <w:tr w:rsidR="00EC696B" w:rsidRPr="00EC696B" w14:paraId="482B4BE8" w14:textId="77777777">
        <w:tc>
          <w:tcPr>
            <w:tcW w:w="2859" w:type="dxa"/>
            <w:vAlign w:val="center"/>
          </w:tcPr>
          <w:p w14:paraId="4E792EB4" w14:textId="77777777" w:rsidR="00B03D8A" w:rsidRPr="00EC696B" w:rsidRDefault="00EC696B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</w:pPr>
            <w:r w:rsidRPr="00EC696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  <w:t>HTATIP2</w:t>
            </w:r>
          </w:p>
        </w:tc>
        <w:tc>
          <w:tcPr>
            <w:tcW w:w="6995" w:type="dxa"/>
            <w:vAlign w:val="center"/>
          </w:tcPr>
          <w:p w14:paraId="1A018A82" w14:textId="77777777" w:rsidR="00B03D8A" w:rsidRPr="00EC696B" w:rsidRDefault="00EC696B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>HIV-1 Tat Interactive Protein 2</w:t>
            </w:r>
          </w:p>
        </w:tc>
      </w:tr>
      <w:tr w:rsidR="00EC696B" w:rsidRPr="00EC696B" w14:paraId="375A6224" w14:textId="77777777">
        <w:tc>
          <w:tcPr>
            <w:tcW w:w="2859" w:type="dxa"/>
            <w:vAlign w:val="center"/>
          </w:tcPr>
          <w:p w14:paraId="400BE357" w14:textId="77777777" w:rsidR="00B03D8A" w:rsidRPr="00EC696B" w:rsidRDefault="00EC696B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</w:pPr>
            <w:r w:rsidRPr="00EC696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  <w:t>SEMA3F</w:t>
            </w:r>
          </w:p>
        </w:tc>
        <w:tc>
          <w:tcPr>
            <w:tcW w:w="6995" w:type="dxa"/>
            <w:vAlign w:val="center"/>
          </w:tcPr>
          <w:p w14:paraId="231D5534" w14:textId="77777777" w:rsidR="00B03D8A" w:rsidRPr="00EC696B" w:rsidRDefault="00EC696B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Semaphorin-3F </w:t>
            </w:r>
          </w:p>
        </w:tc>
      </w:tr>
      <w:tr w:rsidR="00EC696B" w:rsidRPr="00EC696B" w14:paraId="01F41FF1" w14:textId="77777777">
        <w:tc>
          <w:tcPr>
            <w:tcW w:w="2859" w:type="dxa"/>
            <w:vAlign w:val="center"/>
          </w:tcPr>
          <w:p w14:paraId="2173C60A" w14:textId="77777777" w:rsidR="00B03D8A" w:rsidRPr="00EC696B" w:rsidRDefault="00EC696B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</w:pPr>
            <w:r w:rsidRPr="00EC696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  <w:t>UCK2</w:t>
            </w:r>
          </w:p>
        </w:tc>
        <w:tc>
          <w:tcPr>
            <w:tcW w:w="6995" w:type="dxa"/>
            <w:vAlign w:val="center"/>
          </w:tcPr>
          <w:p w14:paraId="718121A1" w14:textId="77777777" w:rsidR="00B03D8A" w:rsidRPr="00EC696B" w:rsidRDefault="00EC696B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Uridine Monophosphokinase 2 </w:t>
            </w:r>
          </w:p>
        </w:tc>
      </w:tr>
      <w:tr w:rsidR="00EC696B" w:rsidRPr="00EC696B" w14:paraId="2D3EFF09" w14:textId="77777777">
        <w:tc>
          <w:tcPr>
            <w:tcW w:w="2859" w:type="dxa"/>
            <w:vAlign w:val="center"/>
          </w:tcPr>
          <w:p w14:paraId="0D7A1D2C" w14:textId="77777777" w:rsidR="00B03D8A" w:rsidRPr="00EC696B" w:rsidRDefault="00EC696B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</w:pPr>
            <w:r w:rsidRPr="00EC696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  <w:t>NOL10</w:t>
            </w:r>
          </w:p>
        </w:tc>
        <w:tc>
          <w:tcPr>
            <w:tcW w:w="6995" w:type="dxa"/>
            <w:vAlign w:val="center"/>
          </w:tcPr>
          <w:p w14:paraId="20BDD271" w14:textId="77777777" w:rsidR="00B03D8A" w:rsidRPr="00EC696B" w:rsidRDefault="00EC696B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>Polyglutamine Binding Protein 5</w:t>
            </w:r>
          </w:p>
        </w:tc>
      </w:tr>
      <w:tr w:rsidR="00EC696B" w:rsidRPr="00EC696B" w14:paraId="5717B452" w14:textId="77777777">
        <w:tc>
          <w:tcPr>
            <w:tcW w:w="2859" w:type="dxa"/>
            <w:vAlign w:val="center"/>
          </w:tcPr>
          <w:p w14:paraId="64CAC8C5" w14:textId="77777777" w:rsidR="00B03D8A" w:rsidRPr="00EC696B" w:rsidRDefault="00EC696B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</w:pPr>
            <w:r w:rsidRPr="00EC696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  <w:t>KIF18A</w:t>
            </w:r>
          </w:p>
        </w:tc>
        <w:tc>
          <w:tcPr>
            <w:tcW w:w="6995" w:type="dxa"/>
            <w:vAlign w:val="center"/>
          </w:tcPr>
          <w:p w14:paraId="528518DD" w14:textId="77777777" w:rsidR="00B03D8A" w:rsidRPr="00EC696B" w:rsidRDefault="00EC696B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>Kinesin-Like Protein KIF18A</w:t>
            </w:r>
          </w:p>
        </w:tc>
      </w:tr>
      <w:tr w:rsidR="00EC696B" w:rsidRPr="00EC696B" w14:paraId="6E4E3794" w14:textId="77777777">
        <w:tc>
          <w:tcPr>
            <w:tcW w:w="2859" w:type="dxa"/>
            <w:vAlign w:val="center"/>
          </w:tcPr>
          <w:p w14:paraId="436D860E" w14:textId="77777777" w:rsidR="00B03D8A" w:rsidRPr="00EC696B" w:rsidRDefault="00EC696B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</w:pPr>
            <w:r w:rsidRPr="00EC696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  <w:t>RAP2A</w:t>
            </w:r>
          </w:p>
        </w:tc>
        <w:tc>
          <w:tcPr>
            <w:tcW w:w="6995" w:type="dxa"/>
            <w:vAlign w:val="center"/>
          </w:tcPr>
          <w:p w14:paraId="5BBC9FE0" w14:textId="77777777" w:rsidR="00B03D8A" w:rsidRPr="00EC696B" w:rsidRDefault="00EC696B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>Ras-Related Protein Rap-2a</w:t>
            </w:r>
          </w:p>
        </w:tc>
      </w:tr>
      <w:tr w:rsidR="00EC696B" w:rsidRPr="00EC696B" w14:paraId="596A23E4" w14:textId="77777777">
        <w:tc>
          <w:tcPr>
            <w:tcW w:w="2859" w:type="dxa"/>
            <w:vAlign w:val="center"/>
          </w:tcPr>
          <w:p w14:paraId="49B7157C" w14:textId="77777777" w:rsidR="00B03D8A" w:rsidRPr="00EC696B" w:rsidRDefault="00EC696B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</w:pPr>
            <w:r w:rsidRPr="00EC696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  <w:t>BOD1</w:t>
            </w:r>
          </w:p>
        </w:tc>
        <w:tc>
          <w:tcPr>
            <w:tcW w:w="6995" w:type="dxa"/>
            <w:vAlign w:val="center"/>
          </w:tcPr>
          <w:p w14:paraId="0FC02578" w14:textId="77777777" w:rsidR="00B03D8A" w:rsidRPr="00EC696B" w:rsidRDefault="00EC696B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Biorientation Of Chromosomes </w:t>
            </w:r>
            <w:proofErr w:type="gramStart"/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>In</w:t>
            </w:r>
            <w:proofErr w:type="gramEnd"/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Cell Division Protein 1</w:t>
            </w:r>
          </w:p>
        </w:tc>
      </w:tr>
      <w:tr w:rsidR="00EC696B" w:rsidRPr="00EC696B" w14:paraId="6D57E64A" w14:textId="77777777">
        <w:tc>
          <w:tcPr>
            <w:tcW w:w="2859" w:type="dxa"/>
            <w:vAlign w:val="center"/>
          </w:tcPr>
          <w:p w14:paraId="57EFBD9D" w14:textId="77777777" w:rsidR="00B03D8A" w:rsidRPr="00EC696B" w:rsidRDefault="00EC696B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</w:pPr>
            <w:r w:rsidRPr="00EC696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  <w:t>GDI2</w:t>
            </w:r>
          </w:p>
        </w:tc>
        <w:tc>
          <w:tcPr>
            <w:tcW w:w="6995" w:type="dxa"/>
            <w:vAlign w:val="center"/>
          </w:tcPr>
          <w:p w14:paraId="234A1D6F" w14:textId="77777777" w:rsidR="00B03D8A" w:rsidRPr="00EC696B" w:rsidRDefault="00EC696B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Guanosine </w:t>
            </w:r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>Diphosphate Dissociation Inhibitor 2</w:t>
            </w:r>
          </w:p>
        </w:tc>
      </w:tr>
      <w:tr w:rsidR="00EC696B" w:rsidRPr="00EC696B" w14:paraId="27C0D1A0" w14:textId="77777777">
        <w:tc>
          <w:tcPr>
            <w:tcW w:w="2859" w:type="dxa"/>
            <w:vAlign w:val="center"/>
          </w:tcPr>
          <w:p w14:paraId="602AA336" w14:textId="77777777" w:rsidR="00B03D8A" w:rsidRPr="00EC696B" w:rsidRDefault="00EC696B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</w:pPr>
            <w:r w:rsidRPr="00EC696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  <w:t>ZIC2</w:t>
            </w:r>
          </w:p>
        </w:tc>
        <w:tc>
          <w:tcPr>
            <w:tcW w:w="6995" w:type="dxa"/>
            <w:vAlign w:val="center"/>
          </w:tcPr>
          <w:p w14:paraId="5EC4320C" w14:textId="77777777" w:rsidR="00B03D8A" w:rsidRPr="00EC696B" w:rsidRDefault="00EC696B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Zinc Finger Protein </w:t>
            </w:r>
            <w:proofErr w:type="gramStart"/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>Of</w:t>
            </w:r>
            <w:proofErr w:type="gramEnd"/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The Cerebellum 2</w:t>
            </w:r>
          </w:p>
        </w:tc>
      </w:tr>
      <w:tr w:rsidR="00EC696B" w:rsidRPr="00EC696B" w14:paraId="7C4C1872" w14:textId="77777777">
        <w:tc>
          <w:tcPr>
            <w:tcW w:w="2859" w:type="dxa"/>
            <w:vAlign w:val="center"/>
          </w:tcPr>
          <w:p w14:paraId="2B36A3BE" w14:textId="77777777" w:rsidR="00B03D8A" w:rsidRPr="00EC696B" w:rsidRDefault="00EC696B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</w:pPr>
            <w:r w:rsidRPr="00EC696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  <w:t>GTF3C6</w:t>
            </w:r>
          </w:p>
        </w:tc>
        <w:tc>
          <w:tcPr>
            <w:tcW w:w="6995" w:type="dxa"/>
            <w:vAlign w:val="center"/>
          </w:tcPr>
          <w:p w14:paraId="6A3487D6" w14:textId="77777777" w:rsidR="00B03D8A" w:rsidRPr="00EC696B" w:rsidRDefault="00EC696B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>General Transcription Factor IIIC, Polypeptide 6</w:t>
            </w:r>
          </w:p>
        </w:tc>
      </w:tr>
      <w:tr w:rsidR="00EC696B" w:rsidRPr="00EC696B" w14:paraId="27DFCFE7" w14:textId="77777777">
        <w:tc>
          <w:tcPr>
            <w:tcW w:w="2859" w:type="dxa"/>
            <w:vAlign w:val="center"/>
          </w:tcPr>
          <w:p w14:paraId="0E52C959" w14:textId="77777777" w:rsidR="00B03D8A" w:rsidRPr="00EC696B" w:rsidRDefault="00EC696B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</w:pPr>
            <w:r w:rsidRPr="00EC696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  <w:t>SLC1A5</w:t>
            </w:r>
          </w:p>
        </w:tc>
        <w:tc>
          <w:tcPr>
            <w:tcW w:w="6995" w:type="dxa"/>
            <w:vAlign w:val="center"/>
          </w:tcPr>
          <w:p w14:paraId="19031F98" w14:textId="77777777" w:rsidR="00B03D8A" w:rsidRPr="00EC696B" w:rsidRDefault="00EC696B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>Solute Carrier Family 1 (Neutral Amino Acid Transporter), Member 5</w:t>
            </w:r>
          </w:p>
        </w:tc>
      </w:tr>
      <w:tr w:rsidR="00EC696B" w:rsidRPr="00EC696B" w14:paraId="3CE52159" w14:textId="77777777">
        <w:tc>
          <w:tcPr>
            <w:tcW w:w="2859" w:type="dxa"/>
            <w:vAlign w:val="center"/>
          </w:tcPr>
          <w:p w14:paraId="5037A7E9" w14:textId="77777777" w:rsidR="00B03D8A" w:rsidRPr="00EC696B" w:rsidRDefault="00EC696B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</w:pPr>
            <w:r w:rsidRPr="00EC696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  <w:t>ERI3</w:t>
            </w:r>
          </w:p>
        </w:tc>
        <w:tc>
          <w:tcPr>
            <w:tcW w:w="6995" w:type="dxa"/>
            <w:vAlign w:val="center"/>
          </w:tcPr>
          <w:p w14:paraId="02316B11" w14:textId="77777777" w:rsidR="00B03D8A" w:rsidRPr="00EC696B" w:rsidRDefault="00EC696B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ERI1 Exoribonuclease 3 </w:t>
            </w:r>
          </w:p>
        </w:tc>
      </w:tr>
      <w:tr w:rsidR="00EC696B" w:rsidRPr="00EC696B" w14:paraId="186C0C76" w14:textId="77777777">
        <w:tc>
          <w:tcPr>
            <w:tcW w:w="2859" w:type="dxa"/>
            <w:tcBorders>
              <w:bottom w:val="single" w:sz="4" w:space="0" w:color="000000"/>
            </w:tcBorders>
            <w:vAlign w:val="center"/>
          </w:tcPr>
          <w:p w14:paraId="3D3D39B0" w14:textId="77777777" w:rsidR="00B03D8A" w:rsidRPr="00EC696B" w:rsidRDefault="00EC696B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</w:pPr>
            <w:r w:rsidRPr="00EC696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</w:rPr>
              <w:t>SAC3D1</w:t>
            </w:r>
          </w:p>
        </w:tc>
        <w:tc>
          <w:tcPr>
            <w:tcW w:w="6995" w:type="dxa"/>
            <w:tcBorders>
              <w:bottom w:val="single" w:sz="4" w:space="0" w:color="000000"/>
            </w:tcBorders>
            <w:vAlign w:val="center"/>
          </w:tcPr>
          <w:p w14:paraId="70DAE40F" w14:textId="77777777" w:rsidR="00B03D8A" w:rsidRPr="00EC696B" w:rsidRDefault="00EC696B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C696B">
              <w:rPr>
                <w:rFonts w:ascii="Times New Roman" w:hAnsi="Times New Roman" w:cs="Times New Roman" w:hint="eastAsia"/>
                <w:kern w:val="0"/>
                <w:sz w:val="24"/>
              </w:rPr>
              <w:t>SAC3 Homology Domain-Containing Protein 1</w:t>
            </w:r>
          </w:p>
        </w:tc>
      </w:tr>
    </w:tbl>
    <w:p w14:paraId="0426CBD6" w14:textId="77777777" w:rsidR="00B03D8A" w:rsidRPr="00EC696B" w:rsidRDefault="00B03D8A">
      <w:pPr>
        <w:rPr>
          <w:rFonts w:ascii="Times New Roman" w:hAnsi="Times New Roman" w:cs="Times New Roman"/>
          <w:b/>
          <w:bCs/>
          <w:sz w:val="24"/>
        </w:rPr>
      </w:pPr>
    </w:p>
    <w:p w14:paraId="5F66705C" w14:textId="77777777" w:rsidR="00B03D8A" w:rsidRPr="00EC696B" w:rsidRDefault="00B03D8A">
      <w:pPr>
        <w:rPr>
          <w:rFonts w:ascii="Times New Roman" w:hAnsi="Times New Roman" w:cs="Times New Roman"/>
          <w:b/>
          <w:bCs/>
          <w:sz w:val="24"/>
        </w:rPr>
      </w:pPr>
    </w:p>
    <w:p w14:paraId="77F16C49" w14:textId="77777777" w:rsidR="00B03D8A" w:rsidRPr="00EC696B" w:rsidRDefault="00B03D8A">
      <w:pPr>
        <w:spacing w:after="200"/>
        <w:rPr>
          <w:rFonts w:ascii="Times New Roman" w:hAnsi="Times New Roman" w:cs="Times New Roman"/>
          <w:sz w:val="24"/>
          <w:lang w:val="en-GB"/>
        </w:rPr>
      </w:pPr>
    </w:p>
    <w:p w14:paraId="03D417D2" w14:textId="77777777" w:rsidR="00B03D8A" w:rsidRPr="00EC696B" w:rsidRDefault="00B03D8A">
      <w:pPr>
        <w:rPr>
          <w:lang w:val="en-GB"/>
        </w:rPr>
      </w:pPr>
    </w:p>
    <w:sectPr w:rsidR="00B03D8A" w:rsidRPr="00EC69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1F2"/>
    <w:rsid w:val="003A44AB"/>
    <w:rsid w:val="004121F2"/>
    <w:rsid w:val="00604CB3"/>
    <w:rsid w:val="00B03D8A"/>
    <w:rsid w:val="00EC696B"/>
    <w:rsid w:val="00F751E7"/>
    <w:rsid w:val="30992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B9D7A2"/>
  <w15:docId w15:val="{2933E15B-298E-40E9-BAC3-EECB2A347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eastAsiaTheme="minorHAnsi"/>
      <w:kern w:val="2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li</dc:creator>
  <cp:lastModifiedBy>Naimeng Liu</cp:lastModifiedBy>
  <cp:revision>3</cp:revision>
  <dcterms:created xsi:type="dcterms:W3CDTF">2021-08-06T05:59:00Z</dcterms:created>
  <dcterms:modified xsi:type="dcterms:W3CDTF">2021-08-20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306F1CE8CE04220B2F676308227EBEB</vt:lpwstr>
  </property>
</Properties>
</file>